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1. Main specific gene ontology categories observed in clusters</w:t>
      </w:r>
      <w:r>
        <w:rPr>
          <w:rFonts w:cs="Times New Roman" w:ascii="Times New Roman" w:hAnsi="Times New Roman"/>
          <w:b/>
          <w:sz w:val="24"/>
          <w:szCs w:val="24"/>
        </w:rPr>
        <w:t xml:space="preserve"> (MCODE Score &gt;3.0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derived from the induced genes-associated network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0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034"/>
        <w:gridCol w:w="5182"/>
        <w:gridCol w:w="1118"/>
        <w:gridCol w:w="1159"/>
        <w:gridCol w:w="1077"/>
      </w:tblGrid>
      <w:tr>
        <w:trPr>
          <w:trHeight w:val="570" w:hRule="atLeast"/>
        </w:trPr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scription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-ID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rrec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valu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/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1</w:t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9E-6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7/4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9E-5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6/56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6E-5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7/21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E-3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4/37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54E-3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1/46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0E-2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0/36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7E-2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4/6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9E-2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2/70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5E-1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0/63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84E-1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4/1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3E-1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1/5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io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4E-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/18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04E-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8/83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1E-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85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1/68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protein ca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4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/3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67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22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15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/25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8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/2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7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24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lgi apparat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3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/242</w:t>
            </w:r>
          </w:p>
        </w:tc>
      </w:tr>
      <w:tr>
        <w:trPr>
          <w:trHeight w:val="243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orulation resulting in formation of a cellular spor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8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/22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3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9/44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jug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74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4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/11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igase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8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33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/17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35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3/5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bud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0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/8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licase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438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1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/10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2</w:t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4E-4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9/4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8E-3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7/56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76E-3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0/21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5E-2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7/37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3E-2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5/6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0E-1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0/63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7E-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3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69E-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0/46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5E-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/1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9E-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8/36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5E-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5/5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63E-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3/70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protein ca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7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9/3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7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/22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47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4/83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io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2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/18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2/68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6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/24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1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6/5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1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/2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9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2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/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-mediated 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19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6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7/3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lgi apparat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65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crotubule organizing cente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5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/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eroxisom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3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8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/6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8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3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3/12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98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/25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eroxisom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5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/6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igase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8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5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/174</w:t>
            </w:r>
          </w:p>
        </w:tc>
      </w:tr>
      <w:tr>
        <w:trPr>
          <w:trHeight w:val="160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orulation resulting in formation of a cellular spor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4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/22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membran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5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/26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3</w:t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0E-3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5/4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41E-2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9/56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0E-2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6/21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4E-1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4/6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4E-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9/37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lgi apparat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5E-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3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0E-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9/5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2E-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6/44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-mediated 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19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7E-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9/3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5E-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1/63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3E-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9/83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0E-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5/36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67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/1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76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6/46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7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20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/7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protein ca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44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7/3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9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/37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1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4/68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1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/24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io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2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/18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03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4/70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23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/22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7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3/5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crotubule organizing cente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7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/70</w:t>
            </w:r>
          </w:p>
        </w:tc>
      </w:tr>
      <w:tr>
        <w:trPr>
          <w:trHeight w:val="104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plasmic membrane-bounded vesi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9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/1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0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/271</w:t>
            </w:r>
          </w:p>
        </w:tc>
      </w:tr>
      <w:tr>
        <w:trPr>
          <w:trHeight w:val="243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orulation resulting in formation of a cellular spor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50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/22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50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/24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membran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44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/26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97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/2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8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3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0/12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ructural molecule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19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6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4/37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jug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74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52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/11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9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9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/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ortex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6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/13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4</w:t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16E-2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6/44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09E-1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9/56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4E-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4/5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7E-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1/4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95E-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0/21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lgi apparat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5E-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4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1E-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1/63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0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5/68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7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8/83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03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52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/22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-mediated 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19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5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4/3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protein ca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85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0/3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1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9/36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6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/24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4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8/6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ortex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7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/13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73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/7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7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9/704</w:t>
            </w:r>
          </w:p>
        </w:tc>
      </w:tr>
      <w:tr>
        <w:trPr>
          <w:trHeight w:val="90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plasmic membrane-bounded vesi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0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/1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1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/27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84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4/37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membran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37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/26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63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/25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8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7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9/12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lipid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4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24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ran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2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6/185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94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/11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 of polarized growth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6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8/23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bud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6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/2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/24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9/37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cell wall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25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wall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15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25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ydrolase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8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1/92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2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07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2/46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6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/2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bud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87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/8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segreg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80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/1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3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6/5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ki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9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0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/10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jug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74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8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/11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5E-1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8/44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1E-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9/56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8E-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9/5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2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9/21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8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8/83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8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3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7/12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lgi apparat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3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8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7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/22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1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/4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1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3/63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-mediated 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19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2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8/3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9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4/36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46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/27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ortex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54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/13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72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0/68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ran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58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2/1852</w:t>
            </w:r>
          </w:p>
        </w:tc>
      </w:tr>
      <w:tr>
        <w:trPr>
          <w:trHeight w:val="174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plasmic membrane-bounded vesi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1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/1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8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3/6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complex bioge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02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10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lipid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41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/24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protein ca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3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/3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membran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76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/26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0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/24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bud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4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/8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7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4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/2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fol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6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/11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9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3/37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igase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8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9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/17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5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/74</w:t>
            </w:r>
          </w:p>
        </w:tc>
      </w:tr>
      <w:tr>
        <w:trPr>
          <w:trHeight w:val="90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carbohydrate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6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5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/29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E-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0/56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E-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3/21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0E-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7/44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1E-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8/5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NA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7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9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7/83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sma membran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8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6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/36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ran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6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8/1852</w:t>
            </w:r>
          </w:p>
        </w:tc>
      </w:tr>
      <w:tr>
        <w:trPr>
          <w:trHeight w:val="90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carbohydrate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6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6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/29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rane frac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1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8/21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regula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5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1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1/36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NA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36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7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1/5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7E-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9/63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y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4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2/6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2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/25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ortex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2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/13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8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72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9/12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 of polarized growth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0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/23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4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0/4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l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/27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bud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54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/8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1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/22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lipid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1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/24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seudohyphal growth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0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/7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bud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0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/2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protein ca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8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/3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/24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zyme regulato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2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64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/24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ibosome bioge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225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5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0/37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cell wall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4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/25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wall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15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4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/25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ferase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4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5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8/75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er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2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7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0/39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sponse to str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8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9/70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6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/37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7</w:t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30E-2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/44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87E-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8/5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9E-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/56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modification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4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61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/63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ran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47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9/185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lgi apparat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9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/242</w:t>
            </w:r>
          </w:p>
        </w:tc>
      </w:tr>
      <w:tr>
        <w:trPr>
          <w:trHeight w:val="174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carbohydrate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6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8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/29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mosom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512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6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/408</w:t>
            </w:r>
          </w:p>
        </w:tc>
      </w:tr>
      <w:tr>
        <w:trPr>
          <w:trHeight w:val="134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plasmic membrane-bounded vesi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1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/1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ferase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74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/75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-mediated 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19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68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/3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lipid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37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/24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8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69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/12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uster 8</w:t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plasmic reticulu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8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4E-2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6/44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ran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4E-2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3/185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8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4E-2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2/122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-mediated transpor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19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8E-2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0/37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mbrane syste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25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8E-2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7/56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otein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5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9E-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9/68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lgi apparat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9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2E-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/24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esicl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4E-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/74</w:t>
            </w:r>
          </w:p>
        </w:tc>
      </w:tr>
      <w:tr>
        <w:trPr>
          <w:trHeight w:val="161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plasmic membrane-bounded vesic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72E-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/108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eroxisom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3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6E-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/6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eroxisom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7E-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/6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te of polarized growth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6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/237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membrane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160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7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/26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sma membran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8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7E-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/36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plas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3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5E-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3/407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bud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6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/2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cortex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93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8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/13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lipid me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8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/243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bud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4E-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/86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kines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09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9E-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/10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acuo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77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2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/23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2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/22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mbrane frac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6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5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/212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protein catabolic proces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442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5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/301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ignal transduc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16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0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/259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ytoskelet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585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5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/245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ular cell wall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704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43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/25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ell wall organiz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715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43E-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/254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ipid bind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828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/83</w:t>
            </w:r>
          </w:p>
        </w:tc>
      </w:tr>
      <w:tr>
        <w:trPr>
          <w:trHeight w:val="90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orulation resulting in formation of a cellular spor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304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8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/220</w:t>
            </w:r>
          </w:p>
        </w:tc>
      </w:tr>
      <w:tr>
        <w:trPr>
          <w:trHeight w:val="285" w:hRule="atLeast"/>
        </w:trPr>
        <w:tc>
          <w:tcPr>
            <w:tcW w:w="1034" w:type="dxa"/>
            <w:tcBorders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3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5E-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/563</w:t>
            </w:r>
          </w:p>
        </w:tc>
      </w:tr>
      <w:tr>
        <w:trPr>
          <w:trHeight w:val="285" w:hRule="atLeast"/>
        </w:trPr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182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us organization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006997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4E-0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/70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culated values based on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that calculated by the hypergeometric distribution of one ontology class visualized in the network obtained after FDR was applied.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number of proteins found in the network which belong to a gene ontology.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Total number of proteins that belong to a specific gene ontology. 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副标题 Char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Title2">
    <w:name w:val="title2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0:29:00Z</dcterms:created>
  <dc:creator>lenovo</dc:creator>
  <dc:description/>
  <dc:language>en-US</dc:language>
  <cp:lastModifiedBy>XWang</cp:lastModifiedBy>
  <dcterms:modified xsi:type="dcterms:W3CDTF">2014-07-20T00:29:00Z</dcterms:modified>
  <cp:revision>2</cp:revision>
  <dc:subject/>
  <dc:title>Molecular evolution of threonine dehydratase in bact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